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9F6" w:rsidRPr="005F6C85" w:rsidRDefault="005349F6" w:rsidP="005349F6">
      <w:pPr>
        <w:pStyle w:val="Caption"/>
        <w:keepNext/>
        <w:spacing w:after="0"/>
      </w:pPr>
    </w:p>
    <w:p w:rsidR="005349F6" w:rsidRPr="005F6C85" w:rsidRDefault="005349F6" w:rsidP="005349F6">
      <w:pPr>
        <w:pStyle w:val="Caption"/>
        <w:keepNext/>
        <w:spacing w:after="0"/>
        <w:rPr>
          <w:b w:val="0"/>
        </w:rPr>
      </w:pPr>
      <w:r w:rsidRPr="005F6C85">
        <w:t xml:space="preserve">Table </w:t>
      </w:r>
      <w:r w:rsidR="005A18C1">
        <w:t>S1</w:t>
      </w:r>
      <w:r w:rsidRPr="005F6C85">
        <w:t>:</w:t>
      </w:r>
      <w:r w:rsidRPr="005F6C85">
        <w:rPr>
          <w:b w:val="0"/>
        </w:rPr>
        <w:t xml:space="preserve"> Results of logistic regression analysis of variables potentially associated with vaccinating pregnant women against influenza </w:t>
      </w:r>
    </w:p>
    <w:tbl>
      <w:tblPr>
        <w:tblStyle w:val="TableGrid"/>
        <w:tblpPr w:leftFromText="141" w:rightFromText="141" w:vertAnchor="text" w:tblpY="1"/>
        <w:tblOverlap w:val="never"/>
        <w:tblW w:w="47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3"/>
        <w:gridCol w:w="2352"/>
        <w:gridCol w:w="62"/>
        <w:gridCol w:w="1270"/>
        <w:gridCol w:w="41"/>
        <w:gridCol w:w="1376"/>
        <w:gridCol w:w="713"/>
        <w:gridCol w:w="1417"/>
        <w:gridCol w:w="1285"/>
      </w:tblGrid>
      <w:tr w:rsidR="005349F6" w:rsidRPr="00B31527" w:rsidTr="00F63DA2">
        <w:trPr>
          <w:trHeight w:val="170"/>
        </w:trPr>
        <w:tc>
          <w:tcPr>
            <w:tcW w:w="2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 </w:t>
            </w:r>
          </w:p>
        </w:tc>
        <w:tc>
          <w:tcPr>
            <w:tcW w:w="1355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 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N (%)</w:t>
            </w:r>
          </w:p>
        </w:tc>
        <w:tc>
          <w:tcPr>
            <w:tcW w:w="795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 xml:space="preserve">Crude OR </w:t>
            </w:r>
          </w:p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[95%-CI]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p-value</w:t>
            </w:r>
          </w:p>
        </w:tc>
        <w:tc>
          <w:tcPr>
            <w:tcW w:w="7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Adjusted</w:t>
            </w:r>
            <w:r w:rsidRPr="005F6C85">
              <w:rPr>
                <w:rFonts w:ascii="Calibri" w:eastAsia="Times New Roman" w:hAnsi="Calibri" w:cs="Times New Roman"/>
                <w:color w:val="000000"/>
                <w:sz w:val="14"/>
                <w:vertAlign w:val="superscript"/>
                <w:lang w:eastAsia="de-DE"/>
              </w:rPr>
              <w:t>a</w:t>
            </w: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 xml:space="preserve"> OR </w:t>
            </w:r>
          </w:p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[95%-CI]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p-value</w:t>
            </w:r>
          </w:p>
        </w:tc>
      </w:tr>
      <w:tr w:rsidR="005349F6" w:rsidRPr="00B31527" w:rsidTr="00F63DA2">
        <w:trPr>
          <w:trHeight w:val="170"/>
        </w:trPr>
        <w:tc>
          <w:tcPr>
            <w:tcW w:w="1541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Being aware of STIKO influenza recommendation for pregnant women</w:t>
            </w:r>
          </w:p>
        </w:tc>
        <w:tc>
          <w:tcPr>
            <w:tcW w:w="771" w:type="pct"/>
            <w:gridSpan w:val="3"/>
            <w:tcBorders>
              <w:top w:val="single" w:sz="12" w:space="0" w:color="auto"/>
            </w:tcBorders>
            <w:shd w:val="clear" w:color="auto" w:fill="auto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58</w:t>
            </w: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auto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400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No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 (0.8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Yes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51 (99.2%)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.33 [0.82─22.70]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83</w:t>
            </w:r>
          </w:p>
        </w:tc>
        <w:tc>
          <w:tcPr>
            <w:tcW w:w="79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91"/>
        </w:trPr>
        <w:tc>
          <w:tcPr>
            <w:tcW w:w="157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Informing pregnant women about influenza vaccination 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59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ind w:left="-2843" w:firstLine="2843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No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3 (1.5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Only on patient request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4 (8.6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.63 [0.78─8.83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118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Always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72 (89.9%)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 xml:space="preserve">30.91 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[9.65─98.98]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Recommending influenza vaccination to pregnant women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56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No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39 (4.6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Yes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17 (95.4%)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22.53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11.18─45.39]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3484" w:type="pct"/>
            <w:gridSpan w:val="7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b/>
                <w:color w:val="000000"/>
                <w:sz w:val="14"/>
                <w:lang w:val="en-US"/>
              </w:rPr>
              <w:t>(A) reason(s) for not vaccinating pregnant women against influenza during pregnancy is/are …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…doubts on the effectiveness of the influenza vaccination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2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1 (4.9%)</w:t>
            </w:r>
          </w:p>
        </w:tc>
        <w:tc>
          <w:tcPr>
            <w:tcW w:w="795" w:type="pct"/>
            <w:gridSpan w:val="2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5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7─0.30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6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8─0.34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8 (9.3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9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5─0.54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31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6─0.60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23 (85.9%)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9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...concerns regarding the safety of the influenza vaccination during pregnancy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3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8 (5.7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08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4─0.16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08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4─0.16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F63DA2">
        <w:trPr>
          <w:trHeight w:val="6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2 (5.0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7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2─0.62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2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35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4─0.88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26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53 (89.3%)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…the low health risk posed by influenza in pregnant women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38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1 (6.1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3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7─0.25]  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4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7─0.27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1 (4.9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34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4─0.81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15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38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5─0.97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42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46 (89.0%)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...difficulties integrating the influenza vaccination into practice procedures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2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39 (4.6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03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2─0.06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03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1─0.06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2 (5.0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0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9─0.45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9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8─0.43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61 (90.4%)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…the amount of time necessary to inform about the influenza vaccination</w:t>
            </w:r>
          </w:p>
        </w:tc>
        <w:tc>
          <w:tcPr>
            <w:tcW w:w="713" w:type="pct"/>
            <w:tcBorders>
              <w:left w:val="nil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2</w:t>
            </w:r>
          </w:p>
        </w:tc>
        <w:tc>
          <w:tcPr>
            <w:tcW w:w="795" w:type="pct"/>
            <w:gridSpan w:val="2"/>
            <w:tcBorders>
              <w:left w:val="nil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02 (12.1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6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9─0.29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6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9─0.28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21 (14.4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 xml:space="preserve">0.40 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[0.21─0.76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5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38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20─0.73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4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619 (73.5%)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...restrictions due to ASHIP regulations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2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66 (7.8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4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8─0.26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2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6─0.23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3 (6.3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1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0─0.43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8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9─0.38]</w:t>
            </w: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23 (85.9%)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Sex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9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Female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646 (76.1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Mal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03 (23.9%)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88 [0.51─1.53]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658</w:t>
            </w:r>
          </w:p>
        </w:tc>
        <w:tc>
          <w:tcPr>
            <w:tcW w:w="79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Age (in years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35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99 [0.96─1.02]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634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 xml:space="preserve">Work experience in </w:t>
            </w:r>
            <w:r w:rsidRPr="0000102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gynaecological</w:t>
            </w: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 xml:space="preserve"> practice (in years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847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1.00 [0.98─1.04]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0.628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 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Geographical region 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2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West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698 (82.9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East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44 (17.1%)</w:t>
            </w:r>
          </w:p>
        </w:tc>
        <w:tc>
          <w:tcPr>
            <w:tcW w:w="7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.04 [0.92─4.55]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80</w:t>
            </w:r>
          </w:p>
        </w:tc>
        <w:tc>
          <w:tcPr>
            <w:tcW w:w="79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157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Influenza vaccination practice of physician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8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400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Never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08 (12.7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Occasionally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42 (16.8%)</w:t>
            </w:r>
          </w:p>
        </w:tc>
        <w:tc>
          <w:tcPr>
            <w:tcW w:w="795" w:type="pct"/>
            <w:gridSpan w:val="2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4.41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2.26─8.59]</w:t>
            </w:r>
          </w:p>
        </w:tc>
        <w:tc>
          <w:tcPr>
            <w:tcW w:w="400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21" w:type="pct"/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F63DA2">
        <w:trPr>
          <w:trHeight w:val="170"/>
        </w:trPr>
        <w:tc>
          <w:tcPr>
            <w:tcW w:w="22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355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eastAsia="de-DE"/>
              </w:rPr>
              <w:t>Annually</w:t>
            </w:r>
          </w:p>
        </w:tc>
        <w:tc>
          <w:tcPr>
            <w:tcW w:w="71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98 (70.5%)</w:t>
            </w:r>
          </w:p>
        </w:tc>
        <w:tc>
          <w:tcPr>
            <w:tcW w:w="795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 xml:space="preserve">14.32 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[7.94─25.82]</w:t>
            </w:r>
          </w:p>
        </w:tc>
        <w:tc>
          <w:tcPr>
            <w:tcW w:w="400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79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21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</w:tbl>
    <w:p w:rsidR="005349F6" w:rsidRPr="005F6C85" w:rsidRDefault="005349F6" w:rsidP="005349F6">
      <w:pPr>
        <w:spacing w:after="0" w:line="240" w:lineRule="auto"/>
        <w:rPr>
          <w:sz w:val="14"/>
          <w:lang w:val="en-US"/>
        </w:rPr>
      </w:pPr>
      <w:r w:rsidRPr="005F6C85">
        <w:rPr>
          <w:sz w:val="14"/>
          <w:lang w:val="en-US"/>
        </w:rPr>
        <w:t>Abbreviations: CI = confidence interval, ASHIP = Associations of Statutory Health Insurance Physicians, OR = odds ratio, STIKO = Standing Committee on Vaccination; n = 827 in adjusted analysis</w:t>
      </w:r>
    </w:p>
    <w:p w:rsidR="005349F6" w:rsidRPr="005F6C85" w:rsidRDefault="005349F6" w:rsidP="005349F6">
      <w:pPr>
        <w:spacing w:line="240" w:lineRule="auto"/>
        <w:rPr>
          <w:sz w:val="14"/>
          <w:lang w:val="en-US"/>
        </w:rPr>
      </w:pPr>
      <w:r w:rsidRPr="005F6C85">
        <w:rPr>
          <w:sz w:val="14"/>
          <w:vertAlign w:val="superscript"/>
          <w:lang w:val="en-US"/>
        </w:rPr>
        <w:t>a</w:t>
      </w:r>
      <w:r w:rsidRPr="005F6C85">
        <w:rPr>
          <w:sz w:val="14"/>
          <w:lang w:val="en-US"/>
        </w:rPr>
        <w:t xml:space="preserve"> adjusted for age, sex, region (east/west)</w:t>
      </w:r>
    </w:p>
    <w:p w:rsidR="005349F6" w:rsidRPr="005F6C85" w:rsidRDefault="005349F6" w:rsidP="005349F6">
      <w:pPr>
        <w:spacing w:line="240" w:lineRule="auto"/>
        <w:jc w:val="left"/>
        <w:rPr>
          <w:lang w:val="en-US"/>
        </w:rPr>
      </w:pPr>
      <w:r w:rsidRPr="005F6C85">
        <w:rPr>
          <w:lang w:val="en-US"/>
        </w:rPr>
        <w:br w:type="page"/>
      </w:r>
    </w:p>
    <w:p w:rsidR="005349F6" w:rsidRPr="005F6C85" w:rsidRDefault="005349F6" w:rsidP="005349F6">
      <w:pPr>
        <w:pStyle w:val="Caption"/>
        <w:keepNext/>
        <w:spacing w:after="0"/>
        <w:rPr>
          <w:b w:val="0"/>
        </w:rPr>
      </w:pPr>
      <w:r w:rsidRPr="005F6C85">
        <w:rPr>
          <w:lang w:val="en-US"/>
        </w:rPr>
        <w:lastRenderedPageBreak/>
        <w:t xml:space="preserve">Table </w:t>
      </w:r>
      <w:r w:rsidR="005A18C1">
        <w:rPr>
          <w:lang w:val="en-US"/>
        </w:rPr>
        <w:t>S2</w:t>
      </w:r>
      <w:r w:rsidRPr="005F6C85">
        <w:rPr>
          <w:lang w:val="en-US"/>
        </w:rPr>
        <w:t xml:space="preserve">: </w:t>
      </w:r>
      <w:r w:rsidRPr="005F6C85">
        <w:rPr>
          <w:b w:val="0"/>
          <w:lang w:val="en-US"/>
        </w:rPr>
        <w:t xml:space="preserve">Additional perceived barriers for vaccinating against </w:t>
      </w:r>
      <w:r w:rsidRPr="005F6C85">
        <w:rPr>
          <w:b w:val="0"/>
        </w:rPr>
        <w:t>influenza</w:t>
      </w:r>
      <w:r w:rsidRPr="005F6C85">
        <w:rPr>
          <w:b w:val="0"/>
          <w:lang w:val="en-US"/>
        </w:rPr>
        <w:t xml:space="preserve"> during pregnancy</w:t>
      </w:r>
      <w:r>
        <w:rPr>
          <w:b w:val="0"/>
        </w:rPr>
        <w:t xml:space="preserve"> provided in participants’ additional comments</w:t>
      </w:r>
      <w:r w:rsidRPr="00F922A4">
        <w:rPr>
          <w:b w:val="0"/>
        </w:rPr>
        <w:t xml:space="preserve">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6591"/>
        <w:gridCol w:w="851"/>
      </w:tblGrid>
      <w:tr w:rsidR="005349F6" w:rsidRPr="00F63DA2" w:rsidTr="00F63DA2">
        <w:trPr>
          <w:trHeight w:val="170"/>
        </w:trPr>
        <w:tc>
          <w:tcPr>
            <w:tcW w:w="65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b/>
                <w:color w:val="000000"/>
                <w:sz w:val="16"/>
                <w:lang w:val="en-US"/>
              </w:rPr>
              <w:t>Categorized barrier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 xml:space="preserve">N </w:t>
            </w:r>
          </w:p>
        </w:tc>
      </w:tr>
      <w:tr w:rsidR="005349F6" w:rsidRPr="00F63DA2" w:rsidTr="00F63DA2">
        <w:trPr>
          <w:trHeight w:val="170"/>
        </w:trPr>
        <w:tc>
          <w:tcPr>
            <w:tcW w:w="6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b/>
                <w:color w:val="000000"/>
                <w:sz w:val="14"/>
                <w:lang w:val="en-US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b/>
                <w:color w:val="000000"/>
                <w:sz w:val="14"/>
                <w:lang w:val="en-US"/>
              </w:rPr>
              <w:t>126</w:t>
            </w:r>
          </w:p>
        </w:tc>
      </w:tr>
      <w:tr w:rsidR="005349F6" w:rsidRPr="00F63DA2" w:rsidTr="00F63DA2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Medical reasons:</w:t>
            </w:r>
          </w:p>
          <w:p w:rsidR="005349F6" w:rsidRPr="00F63DA2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Contraindications (mostly acute infections and allergies)</w:t>
            </w:r>
          </w:p>
          <w:p w:rsidR="005349F6" w:rsidRPr="00F63DA2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Former complications</w:t>
            </w:r>
          </w:p>
          <w:p w:rsidR="005349F6" w:rsidRPr="00F63DA2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 xml:space="preserve">(Non-recommended) stage of pregnancy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42</w:t>
            </w:r>
          </w:p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26</w:t>
            </w:r>
          </w:p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7</w:t>
            </w:r>
          </w:p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10</w:t>
            </w:r>
          </w:p>
        </w:tc>
      </w:tr>
      <w:tr w:rsidR="005349F6" w:rsidRPr="00F63DA2" w:rsidTr="00F63DA2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Refusal of pregnant wo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33</w:t>
            </w:r>
          </w:p>
        </w:tc>
      </w:tr>
      <w:tr w:rsidR="005349F6" w:rsidRPr="00F63DA2" w:rsidTr="00F63DA2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Hesitancy of physicians based on:</w:t>
            </w:r>
          </w:p>
          <w:p w:rsidR="005349F6" w:rsidRPr="00F63DA2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Vaccine/limited effectiveness</w:t>
            </w:r>
          </w:p>
          <w:p w:rsidR="005349F6" w:rsidRPr="00F63DA2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Concerns regarding unknown effects for the child</w:t>
            </w:r>
          </w:p>
          <w:p w:rsidR="005349F6" w:rsidRPr="00F63DA2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Unclear cost-benefit r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18</w:t>
            </w:r>
          </w:p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7</w:t>
            </w:r>
          </w:p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5</w:t>
            </w:r>
          </w:p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2</w:t>
            </w:r>
          </w:p>
        </w:tc>
      </w:tr>
      <w:tr w:rsidR="005349F6" w:rsidRPr="00F63DA2" w:rsidTr="00F63DA2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Uncertainties regarding remuneration/restricted choice of influenza vaccine due to contracts between health insurance providers and pharmaceutical compan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14</w:t>
            </w:r>
          </w:p>
          <w:p w:rsidR="005349F6" w:rsidRPr="00F63DA2" w:rsidRDefault="005349F6" w:rsidP="005349F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F63DA2" w:rsidTr="00F63DA2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Logistical reasons/demand plann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12</w:t>
            </w:r>
          </w:p>
        </w:tc>
      </w:tr>
      <w:tr w:rsidR="005349F6" w:rsidRPr="00F63DA2" w:rsidTr="00F63DA2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 xml:space="preserve">Amount of time required to inform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11</w:t>
            </w:r>
          </w:p>
        </w:tc>
      </w:tr>
      <w:tr w:rsidR="005349F6" w:rsidRPr="00F63DA2" w:rsidTr="00F63DA2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Contrary views of partners in common practi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2</w:t>
            </w:r>
          </w:p>
        </w:tc>
      </w:tr>
      <w:tr w:rsidR="005349F6" w:rsidRPr="00F63DA2" w:rsidTr="00F63DA2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Misinformation/Mistaken contraindications (regarding inactivated vaccines):</w:t>
            </w:r>
          </w:p>
          <w:p w:rsidR="005349F6" w:rsidRPr="00F63DA2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Immune deficiency</w:t>
            </w:r>
          </w:p>
          <w:p w:rsidR="005349F6" w:rsidRPr="00F63DA2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 xml:space="preserve">Multiple sclerosi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2</w:t>
            </w:r>
          </w:p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  <w:tr w:rsidR="005349F6" w:rsidRPr="00F63DA2" w:rsidTr="00F63DA2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 xml:space="preserve">Forgetting to talk about vaccination during pregnancy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  <w:tr w:rsidR="005349F6" w:rsidRPr="00001025" w:rsidTr="00F63DA2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F63DA2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 xml:space="preserve">Communication problem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F63DA2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</w:tbl>
    <w:p w:rsidR="005349F6" w:rsidRPr="005F6C85" w:rsidRDefault="005349F6" w:rsidP="005349F6">
      <w:pPr>
        <w:spacing w:line="240" w:lineRule="auto"/>
        <w:jc w:val="left"/>
        <w:rPr>
          <w:lang w:val="en-US"/>
        </w:rPr>
      </w:pPr>
    </w:p>
    <w:p w:rsidR="005349F6" w:rsidRPr="005F6C85" w:rsidRDefault="005349F6" w:rsidP="005349F6">
      <w:pPr>
        <w:spacing w:line="240" w:lineRule="auto"/>
        <w:jc w:val="left"/>
        <w:rPr>
          <w:b/>
          <w:color w:val="5B9BD5" w:themeColor="accent1"/>
          <w:sz w:val="18"/>
          <w:lang w:val="en-US"/>
        </w:rPr>
      </w:pPr>
      <w:r w:rsidRPr="005F6C85">
        <w:rPr>
          <w:lang w:val="en-US"/>
        </w:rPr>
        <w:br w:type="page"/>
      </w:r>
    </w:p>
    <w:p w:rsidR="005349F6" w:rsidRPr="005F6C85" w:rsidRDefault="005349F6" w:rsidP="00E3415A">
      <w:pPr>
        <w:pStyle w:val="Caption"/>
        <w:keepNext/>
        <w:spacing w:after="0"/>
        <w:rPr>
          <w:b w:val="0"/>
          <w:lang w:val="en-US"/>
        </w:rPr>
      </w:pPr>
      <w:r w:rsidRPr="005F6C85">
        <w:rPr>
          <w:lang w:val="en-US"/>
        </w:rPr>
        <w:lastRenderedPageBreak/>
        <w:t xml:space="preserve">Table </w:t>
      </w:r>
      <w:r w:rsidR="005A18C1">
        <w:rPr>
          <w:lang w:val="en-US"/>
        </w:rPr>
        <w:t>S3</w:t>
      </w:r>
      <w:r w:rsidRPr="005F6C85">
        <w:rPr>
          <w:lang w:val="en-US"/>
        </w:rPr>
        <w:t xml:space="preserve">: </w:t>
      </w:r>
      <w:r w:rsidRPr="005F6C85">
        <w:rPr>
          <w:b w:val="0"/>
          <w:lang w:val="en-US"/>
        </w:rPr>
        <w:t xml:space="preserve">Results of logistic regression analysis of variables potentially associated with vaccinating pregnant women against pertussis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492"/>
        <w:gridCol w:w="2269"/>
        <w:gridCol w:w="853"/>
        <w:gridCol w:w="1559"/>
        <w:gridCol w:w="710"/>
        <w:gridCol w:w="1277"/>
        <w:gridCol w:w="710"/>
      </w:tblGrid>
      <w:tr w:rsidR="005349F6" w:rsidRPr="00B31527" w:rsidTr="00740E04">
        <w:trPr>
          <w:trHeight w:val="170"/>
        </w:trPr>
        <w:tc>
          <w:tcPr>
            <w:tcW w:w="4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N (%)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Crude OR </w:t>
            </w:r>
          </w:p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[95%-CI]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-value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Adjusted</w:t>
            </w:r>
            <w:r w:rsidRPr="005F6C85">
              <w:rPr>
                <w:rFonts w:ascii="Calibri" w:hAnsi="Calibri"/>
                <w:color w:val="000000"/>
                <w:sz w:val="14"/>
                <w:vertAlign w:val="superscript"/>
                <w:lang w:val="en-US"/>
              </w:rPr>
              <w:t>a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OR </w:t>
            </w:r>
          </w:p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[95%-CI]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-value</w:t>
            </w: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shd w:val="clear" w:color="auto" w:fill="auto"/>
            <w:noWrap/>
            <w:vAlign w:val="bottom"/>
            <w:hideMark/>
          </w:tcPr>
          <w:p w:rsidR="005349F6" w:rsidRPr="005F6C85" w:rsidRDefault="002B7315" w:rsidP="002B7315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>
              <w:rPr>
                <w:rFonts w:ascii="Calibri" w:hAnsi="Calibri"/>
                <w:color w:val="000000"/>
                <w:sz w:val="14"/>
                <w:lang w:val="en-US"/>
              </w:rPr>
              <w:t>Performing influenza vaccination in</w:t>
            </w:r>
            <w:r w:rsidR="005349F6"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pregnant women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5349F6" w:rsidRPr="005F6C85" w:rsidRDefault="005349F6" w:rsidP="00F63DA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4 (8.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Y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72 (91.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 xml:space="preserve">8.20 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[4.43─15.19]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2B7315" w:rsidP="002B7315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>
              <w:rPr>
                <w:rFonts w:ascii="Calibri" w:hAnsi="Calibri"/>
                <w:color w:val="000000"/>
                <w:sz w:val="14"/>
                <w:lang w:val="en-US"/>
              </w:rPr>
              <w:t>Performing</w:t>
            </w:r>
            <w:r w:rsidR="005349F6"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pertussis vaccination </w:t>
            </w:r>
            <w:r>
              <w:rPr>
                <w:rFonts w:ascii="Calibri" w:hAnsi="Calibri"/>
                <w:color w:val="000000"/>
                <w:sz w:val="14"/>
                <w:lang w:val="en-US"/>
              </w:rPr>
              <w:t>in</w:t>
            </w:r>
            <w:r w:rsidR="005349F6"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women of child-bearing age 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06 (12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 xml:space="preserve"> 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Y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41 (87.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71.23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22.37─226.81]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 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2B7315" w:rsidP="002B7315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>
              <w:rPr>
                <w:rFonts w:ascii="Calibri" w:hAnsi="Calibri"/>
                <w:color w:val="000000"/>
                <w:sz w:val="14"/>
                <w:lang w:val="en-US"/>
              </w:rPr>
              <w:t>Performing</w:t>
            </w:r>
            <w:r w:rsidR="005349F6"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pertussis vaccination </w:t>
            </w:r>
            <w:r>
              <w:rPr>
                <w:rFonts w:ascii="Calibri" w:hAnsi="Calibri"/>
                <w:color w:val="000000"/>
                <w:sz w:val="14"/>
                <w:lang w:val="en-US"/>
              </w:rPr>
              <w:t>in</w:t>
            </w:r>
            <w:r w:rsidR="005349F6"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close contacts of infant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393 (46.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Y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54 (53.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3.53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2.65─4.71]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 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2B7315" w:rsidP="002B7315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>
              <w:rPr>
                <w:rFonts w:ascii="Calibri" w:hAnsi="Calibri"/>
                <w:color w:val="000000"/>
                <w:sz w:val="14"/>
                <w:lang w:val="en-US"/>
              </w:rPr>
              <w:t>Performing</w:t>
            </w:r>
            <w:r w:rsidR="005349F6"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pertussis vaccination </w:t>
            </w:r>
            <w:r>
              <w:rPr>
                <w:rFonts w:ascii="Calibri" w:hAnsi="Calibri"/>
                <w:color w:val="000000"/>
                <w:sz w:val="14"/>
                <w:lang w:val="en-US"/>
              </w:rPr>
              <w:t>in</w:t>
            </w:r>
            <w:r w:rsidR="005349F6"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women postpartum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66 (31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Ye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77 (68.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4.80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3.52─6.55]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 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Informing pregnant women about on pertussis vaccination 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No 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51 (17.8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Only on patient request 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29 (15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4.96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2.17─11.32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Only x years since last vaccination </w:t>
            </w:r>
          </w:p>
        </w:tc>
        <w:tc>
          <w:tcPr>
            <w:tcW w:w="853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302 (35.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67.81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31.58─145.62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To all patients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66 (31.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110.63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50.10─244.31]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highlight w:val="yellow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5883" w:type="dxa"/>
            <w:gridSpan w:val="5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740E04" w:rsidRDefault="005349F6" w:rsidP="005349F6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740E04">
              <w:rPr>
                <w:rFonts w:ascii="Calibri" w:hAnsi="Calibri"/>
                <w:b/>
                <w:color w:val="000000"/>
                <w:sz w:val="14"/>
                <w:lang w:val="en-US"/>
              </w:rPr>
              <w:t>(A) reason(s) for not vaccinating pregnant women against pertussis during pregnancy is/are …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...doubts on the effectiveness of the pertussis vaccination 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8 (2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08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8─0.35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1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08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8─0.34]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1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2 (2.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64 [0.27─1.45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298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69 [0.29─1.65]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403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91 (95.2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...concerns regarding the safety of the pertussis vaccination during pregnancy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97 (11.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0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6─0.17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1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6─0.19]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4 (8.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 xml:space="preserve">0.30 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[0.18─0.49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 xml:space="preserve">0.31 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[0.19─0.51]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660 (79.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…the low health risk posed by pertussis in infants  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1 (2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60 [0.25─1.44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253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61 [0.25─1.49]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275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7 (2.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75 [0.28─1.95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551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65 [0.25─1.73]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393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90 (95.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…the lack of a current STIKO vaccination recommendation 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334 (40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2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8─0.16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11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08─0.16]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96 (11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57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34─0.93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26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55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33─0.91]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21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01 (48.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...difficulties integrating the pertussis vaccination into practice procedures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8 (5.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1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1─0.41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2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1─0.43]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5 (5.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9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5─0.54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8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5─0.53]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35 (88.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…the lack of a monovalent pertussis vaccine 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69 (32.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6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9─0.36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6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9─0.36]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41 (17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56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38─0.84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5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57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38─0.85]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6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20 (50.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…the amount of time necessary to inform about the pertussis vaccination 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ully or rather agree 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68 (20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7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19─0.39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29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20─0.41]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Partly agree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43 (17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62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42─0.90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13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0.61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0.41─0.89]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11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ather or fully disagre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20 (62.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Sex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Female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640 (76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Mal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02 (24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1.51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1.08─2.10]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15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Age (in years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8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.00 [0.98─1.01]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0.66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 xml:space="preserve">Work experience in </w:t>
            </w:r>
            <w:r w:rsidRPr="0000102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gynaecological</w:t>
            </w: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 xml:space="preserve"> practice (in years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8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1.00 [0.99─1.02]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0.3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5F6C8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Geographical region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West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692 (82.9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East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43 (17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.29 [0.89─1.88]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177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27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Influenza vaccination practice of physicians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4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Never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06 (12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Occasionally 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41 (16.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.51 [0.91─2.51]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111</w:t>
            </w:r>
          </w:p>
        </w:tc>
        <w:tc>
          <w:tcPr>
            <w:tcW w:w="127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  <w:tr w:rsidR="005349F6" w:rsidRPr="00B31527" w:rsidTr="00740E04">
        <w:trPr>
          <w:trHeight w:val="170"/>
        </w:trPr>
        <w:tc>
          <w:tcPr>
            <w:tcW w:w="4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</w:p>
        </w:tc>
        <w:tc>
          <w:tcPr>
            <w:tcW w:w="226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  <w:t>Annually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94 (70.6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4"/>
                <w:lang w:val="en-US"/>
              </w:rPr>
              <w:t>2.15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[1.42─3.26]</w:t>
            </w:r>
          </w:p>
        </w:tc>
        <w:tc>
          <w:tcPr>
            <w:tcW w:w="7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0.000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</w:p>
        </w:tc>
      </w:tr>
    </w:tbl>
    <w:p w:rsidR="005349F6" w:rsidRPr="005F6C85" w:rsidRDefault="005349F6" w:rsidP="005349F6">
      <w:pPr>
        <w:spacing w:after="0" w:line="240" w:lineRule="auto"/>
        <w:rPr>
          <w:sz w:val="14"/>
          <w:lang w:val="en-US"/>
        </w:rPr>
      </w:pPr>
      <w:r w:rsidRPr="005F6C85">
        <w:rPr>
          <w:sz w:val="14"/>
          <w:lang w:val="en-US"/>
        </w:rPr>
        <w:t>Abbreviations: CI = confidence interval, OR = odds ratio, STIKO = Standing Committee on Vaccination; n = 807 in adjusted analysis</w:t>
      </w:r>
    </w:p>
    <w:p w:rsidR="005349F6" w:rsidRPr="005F6C85" w:rsidRDefault="005349F6" w:rsidP="005349F6">
      <w:pPr>
        <w:spacing w:after="0" w:line="240" w:lineRule="auto"/>
        <w:rPr>
          <w:sz w:val="14"/>
          <w:lang w:val="en-US"/>
        </w:rPr>
      </w:pPr>
      <w:r w:rsidRPr="005F6C85">
        <w:rPr>
          <w:sz w:val="14"/>
          <w:vertAlign w:val="superscript"/>
          <w:lang w:val="en-US"/>
        </w:rPr>
        <w:t>a</w:t>
      </w:r>
      <w:r w:rsidRPr="005F6C85">
        <w:rPr>
          <w:sz w:val="14"/>
          <w:lang w:val="en-US"/>
        </w:rPr>
        <w:t xml:space="preserve"> adjusted for age, sex, region (east/west)</w:t>
      </w:r>
    </w:p>
    <w:p w:rsidR="005349F6" w:rsidRPr="005F6C85" w:rsidRDefault="005349F6" w:rsidP="005349F6">
      <w:pPr>
        <w:spacing w:after="0" w:line="240" w:lineRule="auto"/>
        <w:rPr>
          <w:sz w:val="14"/>
          <w:lang w:val="en-US"/>
        </w:rPr>
      </w:pPr>
    </w:p>
    <w:p w:rsidR="005349F6" w:rsidRPr="005F6C85" w:rsidRDefault="005349F6" w:rsidP="005349F6">
      <w:pPr>
        <w:spacing w:after="0" w:line="240" w:lineRule="auto"/>
        <w:rPr>
          <w:sz w:val="14"/>
          <w:lang w:val="en-US"/>
        </w:rPr>
      </w:pPr>
    </w:p>
    <w:p w:rsidR="005349F6" w:rsidRDefault="005349F6">
      <w:pPr>
        <w:spacing w:after="160" w:line="259" w:lineRule="auto"/>
        <w:jc w:val="left"/>
        <w:rPr>
          <w:b/>
          <w:bCs/>
          <w:color w:val="5B9BD5" w:themeColor="accent1"/>
          <w:sz w:val="18"/>
          <w:szCs w:val="18"/>
          <w:lang w:val="en-US"/>
        </w:rPr>
      </w:pPr>
      <w:r>
        <w:rPr>
          <w:lang w:val="en-US"/>
        </w:rPr>
        <w:br w:type="page"/>
      </w:r>
    </w:p>
    <w:p w:rsidR="005349F6" w:rsidRPr="005F6C85" w:rsidRDefault="005349F6" w:rsidP="005349F6">
      <w:pPr>
        <w:pStyle w:val="Caption"/>
        <w:keepNext/>
        <w:spacing w:after="0"/>
        <w:rPr>
          <w:lang w:val="en-US"/>
        </w:rPr>
      </w:pPr>
      <w:r w:rsidRPr="005F6C85">
        <w:rPr>
          <w:lang w:val="en-US"/>
        </w:rPr>
        <w:lastRenderedPageBreak/>
        <w:t xml:space="preserve">Table </w:t>
      </w:r>
      <w:r w:rsidR="005A18C1">
        <w:rPr>
          <w:lang w:val="en-US"/>
        </w:rPr>
        <w:t>S4</w:t>
      </w:r>
      <w:r w:rsidRPr="005F6C85">
        <w:rPr>
          <w:lang w:val="en-US"/>
        </w:rPr>
        <w:t xml:space="preserve">: </w:t>
      </w:r>
      <w:r w:rsidRPr="005F6C85">
        <w:rPr>
          <w:b w:val="0"/>
          <w:lang w:val="en-US"/>
        </w:rPr>
        <w:t>Additional perceived barriers for vaccinating against pertussis during pregnancy</w:t>
      </w:r>
      <w:r>
        <w:rPr>
          <w:b w:val="0"/>
        </w:rPr>
        <w:t xml:space="preserve"> provided in participants’ additional comment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6591"/>
        <w:gridCol w:w="851"/>
      </w:tblGrid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b/>
                <w:color w:val="000000"/>
                <w:sz w:val="16"/>
                <w:lang w:val="en-US"/>
              </w:rPr>
              <w:t xml:space="preserve">Categorized barriers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N 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740E04" w:rsidRDefault="005349F6" w:rsidP="005349F6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740E04">
              <w:rPr>
                <w:rFonts w:ascii="Calibri" w:hAnsi="Calibri"/>
                <w:b/>
                <w:color w:val="000000"/>
                <w:sz w:val="14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740E04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740E04">
              <w:rPr>
                <w:rFonts w:ascii="Calibri" w:hAnsi="Calibri"/>
                <w:b/>
                <w:color w:val="000000"/>
                <w:sz w:val="14"/>
                <w:lang w:val="en-US"/>
              </w:rPr>
              <w:t>77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fusal of pregnant wo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8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Hesitancy of physicians based on: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Concerns regarding unknown effects for the child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Fear of potential legal consequences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Unclear cost-benefit r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5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6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Amount of time required to inform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0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Medical reasons: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Contraindications (mostly acute infections and allergies)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Former complications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High-risk pregnan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8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Unavailability of vacci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7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Insufficient remuneration</w:t>
            </w:r>
            <w:r w:rsidRPr="005F6C85">
              <w:rPr>
                <w:sz w:val="14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Unawareness of possibility of vaccinating pregnant women against pertuss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Contrary to current vaccination strategy: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Vaccination before pregnancy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Vaccination after pregnan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Lack of remuner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Early stage of pregnan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Vaccination through general practition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Forgetting to talk about vaccination during pregnancy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Communication problem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  <w:tr w:rsidR="005349F6" w:rsidRPr="00001025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Misinformation/Mistaken contraindications (regarding inactivated Tdap vaccines):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Immune deficiency</w:t>
            </w:r>
          </w:p>
          <w:p w:rsidR="005349F6" w:rsidRPr="005F6C85" w:rsidRDefault="00740E04" w:rsidP="00740E04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>
              <w:rPr>
                <w:rFonts w:ascii="Calibri" w:hAnsi="Calibri"/>
                <w:color w:val="000000"/>
                <w:sz w:val="14"/>
                <w:lang w:val="en-US"/>
              </w:rPr>
              <w:t>S</w:t>
            </w:r>
            <w:r w:rsidR="005349F6"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tating the risk of using live vaccine during pregnancy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</w:tbl>
    <w:p w:rsidR="005349F6" w:rsidRPr="005F6C85" w:rsidRDefault="005349F6" w:rsidP="005349F6">
      <w:pPr>
        <w:pStyle w:val="Caption"/>
        <w:keepNext/>
        <w:spacing w:after="120"/>
        <w:jc w:val="left"/>
        <w:rPr>
          <w:lang w:val="en-US"/>
        </w:rPr>
      </w:pPr>
    </w:p>
    <w:p w:rsidR="005349F6" w:rsidRPr="005F6C85" w:rsidRDefault="005349F6" w:rsidP="005349F6">
      <w:pPr>
        <w:pStyle w:val="Caption"/>
        <w:keepNext/>
        <w:spacing w:after="120"/>
        <w:jc w:val="left"/>
        <w:rPr>
          <w:lang w:val="en-US"/>
        </w:rPr>
      </w:pPr>
      <w:r w:rsidRPr="005F6C85">
        <w:rPr>
          <w:lang w:val="en-US"/>
        </w:rPr>
        <w:t xml:space="preserve">Table </w:t>
      </w:r>
      <w:r w:rsidR="005A18C1">
        <w:rPr>
          <w:lang w:val="en-US"/>
        </w:rPr>
        <w:t>S5</w:t>
      </w:r>
      <w:r w:rsidRPr="005F6C85">
        <w:rPr>
          <w:lang w:val="en-US"/>
        </w:rPr>
        <w:t xml:space="preserve">: </w:t>
      </w:r>
      <w:bookmarkStart w:id="0" w:name="_GoBack"/>
      <w:r w:rsidR="00F63DA2">
        <w:rPr>
          <w:b w:val="0"/>
          <w:lang w:val="en-US"/>
        </w:rPr>
        <w:t>M</w:t>
      </w:r>
      <w:r w:rsidRPr="005F6C85">
        <w:rPr>
          <w:b w:val="0"/>
          <w:lang w:val="en-US"/>
        </w:rPr>
        <w:t>easures to attain high pertussis vaccination coverage in pregnant women (and high vaccination coverage in general)</w:t>
      </w:r>
      <w:r>
        <w:rPr>
          <w:b w:val="0"/>
        </w:rPr>
        <w:t xml:space="preserve"> provided in participants’ additional comments</w:t>
      </w:r>
      <w:bookmarkEnd w:id="0"/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6591"/>
        <w:gridCol w:w="851"/>
      </w:tblGrid>
      <w:tr w:rsidR="005349F6" w:rsidRPr="00B31527" w:rsidTr="00740E04">
        <w:trPr>
          <w:trHeight w:val="170"/>
        </w:trPr>
        <w:tc>
          <w:tcPr>
            <w:tcW w:w="65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 </w:t>
            </w:r>
            <w:r w:rsidRPr="005F6C85">
              <w:rPr>
                <w:rFonts w:ascii="Calibri" w:hAnsi="Calibri"/>
                <w:b/>
                <w:color w:val="000000"/>
                <w:sz w:val="16"/>
                <w:lang w:val="en-US"/>
              </w:rPr>
              <w:t>Categorized measur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N </w:t>
            </w:r>
          </w:p>
        </w:tc>
      </w:tr>
      <w:tr w:rsidR="005349F6" w:rsidRPr="00B31527" w:rsidTr="00740E04">
        <w:trPr>
          <w:trHeight w:val="170"/>
        </w:trPr>
        <w:tc>
          <w:tcPr>
            <w:tcW w:w="6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740E04" w:rsidRDefault="005349F6" w:rsidP="005349F6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740E04">
              <w:rPr>
                <w:rFonts w:ascii="Calibri" w:hAnsi="Calibri"/>
                <w:b/>
                <w:color w:val="000000"/>
                <w:sz w:val="14"/>
                <w:lang w:val="en-US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740E04" w:rsidRDefault="005349F6" w:rsidP="005349F6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  <w:sz w:val="14"/>
                <w:lang w:val="en-US"/>
              </w:rPr>
            </w:pPr>
            <w:r w:rsidRPr="00740E04">
              <w:rPr>
                <w:rFonts w:ascii="Calibri" w:hAnsi="Calibri"/>
                <w:b/>
                <w:color w:val="000000"/>
                <w:sz w:val="14"/>
                <w:lang w:val="en-US"/>
              </w:rPr>
              <w:t>117</w:t>
            </w:r>
          </w:p>
        </w:tc>
      </w:tr>
      <w:tr w:rsidR="005349F6" w:rsidRPr="00B31527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Inform the public through media: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Use of positive statements 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Use of non-scientific media: TV, campaigns, internet, social media/apps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Counter false statements about vaccination and legal consequences (n=4)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Inform in educational settings 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Use of role mode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6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8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5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2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6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</w:t>
            </w:r>
          </w:p>
        </w:tc>
      </w:tr>
      <w:tr w:rsidR="005349F6" w:rsidRPr="00B31527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gulatory changes: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>
              <w:rPr>
                <w:rFonts w:ascii="Calibri" w:hAnsi="Calibri"/>
                <w:color w:val="000000"/>
                <w:sz w:val="14"/>
                <w:lang w:val="en-US"/>
              </w:rPr>
              <w:t>Man</w:t>
            </w: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 vaccination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Improved remuneration for performing vaccinations 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Removing ASHIP restrictions to make remuneration for vaccination of contacts possible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Remuneration for consultations itself 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Ensure availability of (monovalent) vaccines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Vaccination of children in community facilities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Harmonization of remuneration between federal states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0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9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4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2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5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4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  <w:tr w:rsidR="005349F6" w:rsidRPr="00B31527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Informing and involvement of health care professionals: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Informing and training midwives/involve the associations of midwives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Continuing medical education of physicians, including general practitioners 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Increased involvement of general practitioners 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Training and information material for supportive staff in medical practic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9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0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9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6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  <w:tr w:rsidR="005349F6" w:rsidRPr="00B31527" w:rsidTr="00740E04">
        <w:trPr>
          <w:trHeight w:val="170"/>
        </w:trPr>
        <w:tc>
          <w:tcPr>
            <w:tcW w:w="6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Other specific suggestions: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Vaccination reminder for patients: documentation on health insurance card or vaccination pass 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Addressing patients personally and taking sufficient time for consultation 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Bonus system by health insurance providers for complete vaccine protection status 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 xml:space="preserve">Increasing physicians’ motivation and confidence to vaccinate 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Mandatory individual vaccination plan in writing</w:t>
            </w:r>
          </w:p>
          <w:p w:rsidR="005349F6" w:rsidRPr="005F6C85" w:rsidRDefault="005349F6" w:rsidP="005349F6">
            <w:pPr>
              <w:spacing w:after="0" w:line="240" w:lineRule="auto"/>
              <w:ind w:left="284"/>
              <w:jc w:val="lef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Appropriate health insurance coverage in case of vaccination adverse effects</w:t>
            </w:r>
            <w:r w:rsidRPr="005F6C85">
              <w:rPr>
                <w:rStyle w:val="FootnoteReference"/>
                <w:rFonts w:ascii="Calibri" w:hAnsi="Calibri"/>
                <w:color w:val="000000"/>
                <w:sz w:val="14"/>
                <w:lang w:val="en-US"/>
              </w:rPr>
              <w:footnoteReference w:id="2"/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3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3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3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2</w:t>
            </w:r>
          </w:p>
          <w:p w:rsidR="005349F6" w:rsidRPr="005F6C85" w:rsidRDefault="005349F6" w:rsidP="00534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4"/>
                <w:lang w:val="en-US"/>
              </w:rPr>
            </w:pPr>
            <w:r w:rsidRPr="005F6C85">
              <w:rPr>
                <w:rFonts w:ascii="Calibri" w:hAnsi="Calibri"/>
                <w:color w:val="000000"/>
                <w:sz w:val="14"/>
                <w:lang w:val="en-US"/>
              </w:rPr>
              <w:t>1</w:t>
            </w:r>
          </w:p>
        </w:tc>
      </w:tr>
    </w:tbl>
    <w:p w:rsidR="00690657" w:rsidRDefault="00690657" w:rsidP="005349F6">
      <w:pPr>
        <w:spacing w:line="240" w:lineRule="auto"/>
      </w:pPr>
    </w:p>
    <w:sectPr w:rsidR="00690657" w:rsidSect="005435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0377" w:rsidRDefault="00220377" w:rsidP="005349F6">
      <w:pPr>
        <w:spacing w:after="0" w:line="240" w:lineRule="auto"/>
      </w:pPr>
      <w:r>
        <w:separator/>
      </w:r>
    </w:p>
  </w:endnote>
  <w:endnote w:type="continuationSeparator" w:id="1">
    <w:p w:rsidR="00220377" w:rsidRDefault="00220377" w:rsidP="00534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0377" w:rsidRDefault="00220377" w:rsidP="005349F6">
      <w:pPr>
        <w:spacing w:after="0" w:line="240" w:lineRule="auto"/>
      </w:pPr>
      <w:r>
        <w:separator/>
      </w:r>
    </w:p>
  </w:footnote>
  <w:footnote w:type="continuationSeparator" w:id="1">
    <w:p w:rsidR="00220377" w:rsidRDefault="00220377" w:rsidP="005349F6">
      <w:pPr>
        <w:spacing w:after="0" w:line="240" w:lineRule="auto"/>
      </w:pPr>
      <w:r>
        <w:continuationSeparator/>
      </w:r>
    </w:p>
  </w:footnote>
  <w:footnote w:id="2">
    <w:p w:rsidR="008A3214" w:rsidRPr="002F3543" w:rsidRDefault="008A3214" w:rsidP="005349F6">
      <w:pPr>
        <w:pStyle w:val="FootnoteText"/>
        <w:rPr>
          <w:lang w:eastAsia="en-GB"/>
        </w:rPr>
      </w:pPr>
      <w:r>
        <w:rPr>
          <w:rStyle w:val="FootnoteReference"/>
        </w:rPr>
        <w:footnoteRef/>
      </w:r>
      <w:r w:rsidRPr="002F3543">
        <w:t xml:space="preserve"> </w:t>
      </w:r>
      <w:r w:rsidRPr="00E06527">
        <w:rPr>
          <w:sz w:val="16"/>
          <w:lang w:eastAsia="en-GB"/>
        </w:rPr>
        <w:t>This is the case in Germany</w:t>
      </w:r>
      <w:r>
        <w:rPr>
          <w:sz w:val="16"/>
          <w:lang w:eastAsia="en-GB"/>
        </w:rPr>
        <w:t xml:space="preserve"> and is </w:t>
      </w:r>
      <w:r w:rsidRPr="00E06527">
        <w:rPr>
          <w:sz w:val="16"/>
          <w:lang w:eastAsia="en-GB"/>
        </w:rPr>
        <w:t xml:space="preserve">addressed in </w:t>
      </w:r>
      <w:r w:rsidRPr="00AA59D7">
        <w:rPr>
          <w:sz w:val="16"/>
          <w:lang w:eastAsia="en-GB"/>
        </w:rPr>
        <w:t>§ 60 of the German Infection Protection Act (IfSG) for vaccinations recommended by the STIKO</w:t>
      </w:r>
    </w:p>
    <w:p w:rsidR="008A3214" w:rsidRPr="002F3543" w:rsidRDefault="008A3214" w:rsidP="005349F6">
      <w:pPr>
        <w:pStyle w:val="FootnoteText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Total_Editing_Time" w:val="0"/>
  </w:docVars>
  <w:rsids>
    <w:rsidRoot w:val="005349F6"/>
    <w:rsid w:val="00015404"/>
    <w:rsid w:val="0006125B"/>
    <w:rsid w:val="000952CC"/>
    <w:rsid w:val="00220377"/>
    <w:rsid w:val="002B7315"/>
    <w:rsid w:val="00386AD9"/>
    <w:rsid w:val="00455E06"/>
    <w:rsid w:val="004642F6"/>
    <w:rsid w:val="005349F6"/>
    <w:rsid w:val="005435F6"/>
    <w:rsid w:val="005A18C1"/>
    <w:rsid w:val="00627F6C"/>
    <w:rsid w:val="00690657"/>
    <w:rsid w:val="006D3490"/>
    <w:rsid w:val="00702CF6"/>
    <w:rsid w:val="00740E04"/>
    <w:rsid w:val="008A3214"/>
    <w:rsid w:val="008C3EC7"/>
    <w:rsid w:val="00996416"/>
    <w:rsid w:val="00AC4C51"/>
    <w:rsid w:val="00AE0ABD"/>
    <w:rsid w:val="00DA4921"/>
    <w:rsid w:val="00E3415A"/>
    <w:rsid w:val="00F339AA"/>
    <w:rsid w:val="00F63D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9F6"/>
    <w:pPr>
      <w:spacing w:after="200" w:line="276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9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9F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349F6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349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49F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349F6"/>
    <w:rPr>
      <w:vertAlign w:val="superscript"/>
    </w:rPr>
  </w:style>
  <w:style w:type="table" w:styleId="TableGrid">
    <w:name w:val="Table Grid"/>
    <w:basedOn w:val="TableNormal"/>
    <w:uiPriority w:val="59"/>
    <w:rsid w:val="00534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A3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21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21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2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21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8</Words>
  <Characters>9302</Characters>
  <Application>Microsoft Office Word</Application>
  <DocSecurity>0</DocSecurity>
  <Lines>1033</Lines>
  <Paragraphs>6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mpany AG</Company>
  <LinksUpToDate>false</LinksUpToDate>
  <CharactersWithSpaces>10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hm, Stefanie (LGL)</dc:creator>
  <cp:keywords/>
  <dc:description/>
  <cp:lastModifiedBy>MCREDO</cp:lastModifiedBy>
  <cp:revision>8</cp:revision>
  <dcterms:created xsi:type="dcterms:W3CDTF">2018-11-19T13:38:00Z</dcterms:created>
  <dcterms:modified xsi:type="dcterms:W3CDTF">2019-08-19T11:42:00Z</dcterms:modified>
</cp:coreProperties>
</file>